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F44" w:rsidRPr="005A43F1" w:rsidRDefault="00117A40" w:rsidP="005A43F1">
      <w:pPr>
        <w:spacing w:before="0"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A43F1">
        <w:rPr>
          <w:rFonts w:asciiTheme="majorBidi" w:hAnsiTheme="majorBidi" w:cstheme="majorBidi"/>
          <w:b/>
          <w:bCs/>
          <w:sz w:val="24"/>
          <w:szCs w:val="24"/>
        </w:rPr>
        <w:t>S1 Table. Statistical analysis of IBOP and (BK+IBOP) treated RASMC.</w:t>
      </w:r>
    </w:p>
    <w:p w:rsidR="00117A40" w:rsidRPr="005A43F1" w:rsidRDefault="00117A40" w:rsidP="00117A40">
      <w:pPr>
        <w:spacing w:before="0"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933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890"/>
        <w:gridCol w:w="2250"/>
        <w:gridCol w:w="1080"/>
        <w:gridCol w:w="428"/>
        <w:gridCol w:w="2066"/>
      </w:tblGrid>
      <w:tr w:rsidR="00BE7A77" w:rsidRPr="005A43F1" w:rsidTr="00E50987">
        <w:trPr>
          <w:trHeight w:val="715"/>
        </w:trPr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Treatment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 xml:space="preserve">Fold/basal ERK1/2 phosphorylation (mean ± SEM) 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P-valu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Difference of means</w:t>
            </w:r>
          </w:p>
        </w:tc>
        <w:tc>
          <w:tcPr>
            <w:tcW w:w="428" w:type="dxa"/>
            <w:tcBorders>
              <w:bottom w:val="single" w:sz="12" w:space="0" w:color="auto"/>
            </w:tcBorders>
            <w:vAlign w:val="center"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N</w:t>
            </w:r>
          </w:p>
        </w:tc>
        <w:tc>
          <w:tcPr>
            <w:tcW w:w="2066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</w:rPr>
              <w:t>Statistical test</w:t>
            </w:r>
          </w:p>
        </w:tc>
      </w:tr>
      <w:tr w:rsidR="00BE7A77" w:rsidRPr="005A43F1" w:rsidTr="00E50987">
        <w:trPr>
          <w:trHeight w:val="491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56B9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BK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11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 </w:t>
            </w:r>
          </w:p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+ IBOP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9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11.14 ± 2.09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A256B9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>*</w:t>
            </w:r>
            <w:r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 </w:t>
            </w:r>
            <w:r w:rsidR="00BE7A77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p = 0.0105 </w:t>
            </w:r>
            <w:r w:rsidR="00E4511C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(vs. basal)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One Way ANOVA, post </w:t>
            </w:r>
            <w:r w:rsidRPr="005A43F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hoc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Bonferroni</w:t>
            </w:r>
          </w:p>
        </w:tc>
      </w:tr>
      <w:tr w:rsidR="00BE7A77" w:rsidRPr="005A43F1" w:rsidTr="00E50987">
        <w:trPr>
          <w:trHeight w:val="491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56B9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BK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11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 </w:t>
            </w:r>
          </w:p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+ IBOP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8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14.73 ± 2.96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A256B9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>*</w:t>
            </w:r>
            <w:r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 </w:t>
            </w:r>
            <w:r w:rsidR="00BE7A77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p = 0.0005 </w:t>
            </w:r>
            <w:r w:rsidR="00E4511C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(vs. basal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One Way ANOVA, post </w:t>
            </w:r>
            <w:r w:rsidRPr="005A43F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hoc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Bonferroni</w:t>
            </w:r>
          </w:p>
        </w:tc>
      </w:tr>
      <w:tr w:rsidR="00BE7A77" w:rsidRPr="005A43F1" w:rsidTr="00E50987">
        <w:trPr>
          <w:trHeight w:val="491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56B9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BK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11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 </w:t>
            </w:r>
          </w:p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+ IBOP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7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17.75 ± 3.18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A256B9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>*</w:t>
            </w:r>
            <w:r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 </w:t>
            </w:r>
            <w:r w:rsidR="00BE7A77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p &lt; 0.0001 </w:t>
            </w:r>
            <w:r w:rsidR="00E4511C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(vs. basal)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E7A77" w:rsidRPr="005A43F1" w:rsidRDefault="00BE7A77" w:rsidP="0059287E">
            <w:pPr>
              <w:spacing w:before="0"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One Way ANOVA, post </w:t>
            </w:r>
            <w:r w:rsidRPr="005A43F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hoc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Bonferroni</w:t>
            </w:r>
          </w:p>
        </w:tc>
      </w:tr>
      <w:tr w:rsidR="00BE7A77" w:rsidRPr="005A43F1" w:rsidTr="00E50987">
        <w:trPr>
          <w:trHeight w:val="401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IBOP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 xml:space="preserve">-9 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M alone 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2.58 ± 1.24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A256B9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val="sv-SE"/>
              </w:rPr>
              <w:t>#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</w:t>
            </w:r>
            <w:r w:rsidR="00BE7A77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p = 0.0007 </w:t>
            </w:r>
            <w:r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 </w:t>
            </w:r>
            <w:r w:rsidR="00E4511C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(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vs. BK 10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11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 + IBOP 10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9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)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8.56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Two Way ANOVA, post </w:t>
            </w:r>
            <w:r w:rsidRPr="005A43F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hoc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Holm-</w:t>
            </w:r>
            <w:proofErr w:type="spellStart"/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Sidak</w:t>
            </w:r>
            <w:proofErr w:type="spellEnd"/>
          </w:p>
        </w:tc>
      </w:tr>
      <w:tr w:rsidR="00BE7A77" w:rsidRPr="005A43F1" w:rsidTr="00E50987">
        <w:trPr>
          <w:trHeight w:val="401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IBOP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 xml:space="preserve">-8 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M alone 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5.22 ± 0.68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A256B9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val="sv-SE"/>
              </w:rPr>
              <w:t>#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</w:t>
            </w:r>
            <w:r w:rsidR="00BE7A77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p = 0.0002 </w:t>
            </w:r>
            <w:r w:rsidR="00E4511C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(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vs. BK 10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11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 + IBOP 10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8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)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9.51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Two Way ANOVA, post </w:t>
            </w:r>
            <w:r w:rsidRPr="005A43F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hoc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Holm-</w:t>
            </w:r>
            <w:proofErr w:type="spellStart"/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Sidak</w:t>
            </w:r>
            <w:proofErr w:type="spellEnd"/>
          </w:p>
        </w:tc>
      </w:tr>
      <w:tr w:rsidR="00BE7A77" w:rsidRPr="005A43F1" w:rsidTr="00E50987">
        <w:trPr>
          <w:trHeight w:val="281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IBOP 10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 xml:space="preserve">-7 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M alone 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8.19 ± 2.38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A256B9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val="sv-SE"/>
              </w:rPr>
              <w:t>#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</w:t>
            </w:r>
            <w:r w:rsidR="00BE7A77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p = 0.0002 </w:t>
            </w:r>
            <w:r w:rsidR="00E4511C" w:rsidRPr="005A43F1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(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>vs. BK 10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11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 + IBOP 10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sv-SE"/>
              </w:rPr>
              <w:t>-7</w:t>
            </w:r>
            <w:r w:rsidR="00E4511C"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sv-SE"/>
              </w:rPr>
              <w:t xml:space="preserve"> M)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9.56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E7A77" w:rsidRPr="005A43F1" w:rsidRDefault="00BE7A77" w:rsidP="0059287E">
            <w:pPr>
              <w:spacing w:before="0"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Two Way ANOVA, post </w:t>
            </w:r>
            <w:r w:rsidRPr="005A43F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hoc</w:t>
            </w:r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Holm-</w:t>
            </w:r>
            <w:proofErr w:type="spellStart"/>
            <w:r w:rsidRPr="005A43F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Sidak</w:t>
            </w:r>
            <w:proofErr w:type="spellEnd"/>
          </w:p>
        </w:tc>
      </w:tr>
    </w:tbl>
    <w:p w:rsidR="00117A40" w:rsidRDefault="00E4511C" w:rsidP="00BE7A77">
      <w:pPr>
        <w:spacing w:before="0" w:after="0" w:line="240" w:lineRule="auto"/>
        <w:rPr>
          <w:rFonts w:asciiTheme="majorBidi" w:hAnsiTheme="majorBidi" w:cstheme="majorBidi"/>
          <w:sz w:val="20"/>
          <w:szCs w:val="20"/>
        </w:rPr>
      </w:pPr>
      <w:r w:rsidRPr="005A43F1">
        <w:rPr>
          <w:rFonts w:asciiTheme="majorBidi" w:eastAsia="Times New Roman" w:hAnsiTheme="majorBidi" w:cstheme="majorBidi"/>
          <w:b/>
          <w:bCs/>
          <w:kern w:val="24"/>
          <w:sz w:val="20"/>
          <w:szCs w:val="20"/>
        </w:rPr>
        <w:t>*</w:t>
      </w:r>
      <w:r w:rsidRPr="005A43F1">
        <w:rPr>
          <w:rFonts w:asciiTheme="majorBidi" w:eastAsia="Times New Roman" w:hAnsiTheme="majorBidi" w:cstheme="majorBidi"/>
          <w:kern w:val="24"/>
          <w:sz w:val="20"/>
          <w:szCs w:val="20"/>
        </w:rPr>
        <w:t>: within same treatment group (BK+IBOP dose response curve)</w:t>
      </w:r>
      <w:r w:rsidR="00487F84" w:rsidRPr="005A43F1">
        <w:rPr>
          <w:rFonts w:asciiTheme="majorBidi" w:eastAsia="Times New Roman" w:hAnsiTheme="majorBidi" w:cstheme="majorBidi"/>
          <w:kern w:val="24"/>
          <w:sz w:val="20"/>
          <w:szCs w:val="20"/>
        </w:rPr>
        <w:t>;</w:t>
      </w:r>
      <w:r w:rsidRPr="005A43F1">
        <w:rPr>
          <w:rFonts w:asciiTheme="majorBidi" w:eastAsia="Times New Roman" w:hAnsiTheme="majorBidi" w:cstheme="majorBidi"/>
          <w:kern w:val="24"/>
          <w:sz w:val="20"/>
          <w:szCs w:val="20"/>
        </w:rPr>
        <w:t xml:space="preserve"> </w:t>
      </w:r>
      <w:r w:rsidRPr="005A43F1">
        <w:rPr>
          <w:rFonts w:asciiTheme="majorBidi" w:eastAsia="Times New Roman" w:hAnsiTheme="majorBidi" w:cstheme="majorBidi"/>
          <w:b/>
          <w:bCs/>
          <w:color w:val="000000" w:themeColor="text1"/>
          <w:kern w:val="24"/>
          <w:sz w:val="20"/>
          <w:szCs w:val="20"/>
          <w:lang w:val="sv-SE"/>
        </w:rPr>
        <w:t>#</w:t>
      </w:r>
      <w:r w:rsidRPr="005A43F1">
        <w:rPr>
          <w:rFonts w:asciiTheme="majorBidi" w:eastAsia="Times New Roman" w:hAnsiTheme="majorBidi" w:cstheme="majorBidi"/>
          <w:color w:val="000000" w:themeColor="text1"/>
          <w:kern w:val="24"/>
          <w:sz w:val="20"/>
          <w:szCs w:val="20"/>
          <w:lang w:val="sv-SE"/>
        </w:rPr>
        <w:t>: against</w:t>
      </w:r>
      <w:r w:rsidR="00A256B9" w:rsidRPr="005A43F1">
        <w:rPr>
          <w:rFonts w:asciiTheme="majorBidi" w:eastAsia="Times New Roman" w:hAnsiTheme="majorBidi" w:cstheme="majorBidi"/>
          <w:color w:val="000000" w:themeColor="text1"/>
          <w:kern w:val="24"/>
          <w:sz w:val="20"/>
          <w:szCs w:val="20"/>
          <w:lang w:val="sv-SE"/>
        </w:rPr>
        <w:t xml:space="preserve"> another treatment group (IBOP dose response curve versus BK+IBOP dose response curve)</w:t>
      </w:r>
      <w:r w:rsidR="00487F84" w:rsidRPr="005A43F1">
        <w:rPr>
          <w:rFonts w:asciiTheme="majorBidi" w:eastAsia="Times New Roman" w:hAnsiTheme="majorBidi" w:cstheme="majorBidi"/>
          <w:color w:val="000000" w:themeColor="text1"/>
          <w:kern w:val="24"/>
          <w:sz w:val="20"/>
          <w:szCs w:val="20"/>
          <w:lang w:val="sv-SE"/>
        </w:rPr>
        <w:t>;</w:t>
      </w:r>
      <w:r w:rsidR="00A256B9" w:rsidRPr="005A43F1">
        <w:rPr>
          <w:rFonts w:asciiTheme="majorBidi" w:eastAsia="Times New Roman" w:hAnsiTheme="majorBidi" w:cstheme="majorBidi"/>
          <w:color w:val="000000" w:themeColor="text1"/>
          <w:kern w:val="24"/>
          <w:sz w:val="20"/>
          <w:szCs w:val="20"/>
          <w:lang w:val="sv-SE"/>
        </w:rPr>
        <w:t xml:space="preserve"> </w:t>
      </w:r>
      <w:r w:rsidR="00BE7A77" w:rsidRPr="005A43F1">
        <w:rPr>
          <w:rFonts w:asciiTheme="majorBidi" w:hAnsiTheme="majorBidi" w:cstheme="majorBidi"/>
          <w:sz w:val="20"/>
          <w:szCs w:val="20"/>
        </w:rPr>
        <w:t>N: nu</w:t>
      </w:r>
      <w:r w:rsidR="00F72ABC" w:rsidRPr="005A43F1">
        <w:rPr>
          <w:rFonts w:asciiTheme="majorBidi" w:hAnsiTheme="majorBidi" w:cstheme="majorBidi"/>
          <w:sz w:val="20"/>
          <w:szCs w:val="20"/>
        </w:rPr>
        <w:t>mber of independent experiments</w:t>
      </w:r>
      <w:r w:rsidR="00117A40" w:rsidRPr="005A43F1">
        <w:rPr>
          <w:rFonts w:asciiTheme="majorBidi" w:hAnsiTheme="majorBidi" w:cstheme="majorBidi"/>
          <w:sz w:val="20"/>
          <w:szCs w:val="20"/>
        </w:rPr>
        <w:br/>
      </w:r>
    </w:p>
    <w:p w:rsidR="00C050F4" w:rsidRPr="005A43F1" w:rsidRDefault="00C050F4" w:rsidP="00BE7A77">
      <w:pPr>
        <w:spacing w:before="0" w:after="0" w:line="240" w:lineRule="auto"/>
        <w:rPr>
          <w:rFonts w:asciiTheme="majorBidi" w:hAnsiTheme="majorBidi" w:cstheme="majorBidi"/>
          <w:sz w:val="20"/>
          <w:szCs w:val="20"/>
        </w:rPr>
      </w:pPr>
    </w:p>
    <w:p w:rsidR="00FB0160" w:rsidRDefault="00117A40" w:rsidP="00FB0160">
      <w:pPr>
        <w:spacing w:before="0"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A43F1">
        <w:rPr>
          <w:rFonts w:asciiTheme="majorBidi" w:hAnsiTheme="majorBidi" w:cstheme="majorBidi"/>
          <w:sz w:val="20"/>
          <w:szCs w:val="20"/>
        </w:rPr>
        <w:br/>
      </w:r>
      <w:r w:rsidR="00FB0160">
        <w:rPr>
          <w:rFonts w:asciiTheme="majorBidi" w:hAnsiTheme="majorBidi" w:cstheme="majorBidi"/>
          <w:b/>
          <w:bCs/>
          <w:sz w:val="24"/>
          <w:szCs w:val="24"/>
        </w:rPr>
        <w:br/>
      </w:r>
    </w:p>
    <w:p w:rsidR="00FB0160" w:rsidRDefault="00FB0160">
      <w:pPr>
        <w:spacing w:before="0"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FB0160" w:rsidSect="00117A4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417B" w:rsidRDefault="00B3417B">
      <w:pPr>
        <w:spacing w:before="0" w:after="0" w:line="240" w:lineRule="auto"/>
      </w:pPr>
      <w:r>
        <w:separator/>
      </w:r>
    </w:p>
  </w:endnote>
  <w:endnote w:type="continuationSeparator" w:id="0">
    <w:p w:rsidR="00B3417B" w:rsidRDefault="00B3417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1383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7549" w:rsidRDefault="00431F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C7549" w:rsidRDefault="00B341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417B" w:rsidRDefault="00B3417B">
      <w:pPr>
        <w:spacing w:before="0" w:after="0" w:line="240" w:lineRule="auto"/>
      </w:pPr>
      <w:r>
        <w:separator/>
      </w:r>
    </w:p>
  </w:footnote>
  <w:footnote w:type="continuationSeparator" w:id="0">
    <w:p w:rsidR="00B3417B" w:rsidRDefault="00B3417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77"/>
    <w:rsid w:val="000C64C3"/>
    <w:rsid w:val="000E1E84"/>
    <w:rsid w:val="0011687C"/>
    <w:rsid w:val="00117A40"/>
    <w:rsid w:val="00135129"/>
    <w:rsid w:val="00156D05"/>
    <w:rsid w:val="001572ED"/>
    <w:rsid w:val="001C06A0"/>
    <w:rsid w:val="00221B21"/>
    <w:rsid w:val="0023636A"/>
    <w:rsid w:val="00256712"/>
    <w:rsid w:val="003014E6"/>
    <w:rsid w:val="00345BEE"/>
    <w:rsid w:val="00360080"/>
    <w:rsid w:val="003E0BEF"/>
    <w:rsid w:val="00431F53"/>
    <w:rsid w:val="004402D6"/>
    <w:rsid w:val="00467DB2"/>
    <w:rsid w:val="00487F84"/>
    <w:rsid w:val="004C3626"/>
    <w:rsid w:val="004E4129"/>
    <w:rsid w:val="005A43F1"/>
    <w:rsid w:val="00687556"/>
    <w:rsid w:val="0069580A"/>
    <w:rsid w:val="006D5B0B"/>
    <w:rsid w:val="006F71A5"/>
    <w:rsid w:val="00705C37"/>
    <w:rsid w:val="00710D2A"/>
    <w:rsid w:val="00732243"/>
    <w:rsid w:val="00755DDD"/>
    <w:rsid w:val="007753FC"/>
    <w:rsid w:val="00793647"/>
    <w:rsid w:val="007A7992"/>
    <w:rsid w:val="007C07C1"/>
    <w:rsid w:val="00990517"/>
    <w:rsid w:val="009B1F44"/>
    <w:rsid w:val="009B6759"/>
    <w:rsid w:val="009F6D1F"/>
    <w:rsid w:val="00A256B9"/>
    <w:rsid w:val="00AF7D97"/>
    <w:rsid w:val="00B027A9"/>
    <w:rsid w:val="00B3417B"/>
    <w:rsid w:val="00BE7A77"/>
    <w:rsid w:val="00C050F4"/>
    <w:rsid w:val="00E2232F"/>
    <w:rsid w:val="00E31790"/>
    <w:rsid w:val="00E4511C"/>
    <w:rsid w:val="00E50987"/>
    <w:rsid w:val="00E74F76"/>
    <w:rsid w:val="00EF164E"/>
    <w:rsid w:val="00F704A8"/>
    <w:rsid w:val="00F72ABC"/>
    <w:rsid w:val="00FB0160"/>
    <w:rsid w:val="00FF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09228"/>
  <w15:chartTrackingRefBased/>
  <w15:docId w15:val="{8D20DEE2-5131-4B3E-B487-2F591D0E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A77"/>
    <w:pPr>
      <w:spacing w:before="480"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7A7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A77"/>
  </w:style>
  <w:style w:type="table" w:styleId="PlainTable2">
    <w:name w:val="Plain Table 2"/>
    <w:basedOn w:val="TableNormal"/>
    <w:uiPriority w:val="42"/>
    <w:rsid w:val="00BE7A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7A77"/>
  </w:style>
  <w:style w:type="character" w:styleId="Hyperlink">
    <w:name w:val="Hyperlink"/>
    <w:basedOn w:val="DefaultParagraphFont"/>
    <w:uiPriority w:val="99"/>
    <w:unhideWhenUsed/>
    <w:rsid w:val="00BE7A77"/>
    <w:rPr>
      <w:color w:val="0563C1" w:themeColor="hyperlink"/>
      <w:u w:val="single"/>
    </w:rPr>
  </w:style>
  <w:style w:type="character" w:customStyle="1" w:styleId="journaltitle">
    <w:name w:val="journaltitle"/>
    <w:basedOn w:val="DefaultParagraphFont"/>
    <w:rsid w:val="00BE7A77"/>
  </w:style>
  <w:style w:type="paragraph" w:styleId="NormalWeb">
    <w:name w:val="Normal (Web)"/>
    <w:basedOn w:val="Normal"/>
    <w:uiPriority w:val="99"/>
    <w:semiHidden/>
    <w:unhideWhenUsed/>
    <w:rsid w:val="00C05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050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1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6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a Dagher (Alumni)</dc:creator>
  <cp:keywords/>
  <dc:description/>
  <cp:lastModifiedBy>Oula Dagher (Alumni)</cp:lastModifiedBy>
  <cp:revision>4</cp:revision>
  <dcterms:created xsi:type="dcterms:W3CDTF">2019-04-18T05:43:00Z</dcterms:created>
  <dcterms:modified xsi:type="dcterms:W3CDTF">2019-04-18T05:46:00Z</dcterms:modified>
</cp:coreProperties>
</file>